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/>
          <w:b/>
          <w:bCs/>
        </w:rPr>
        <w:t xml:space="preserve"> </w:t>
      </w:r>
      <w:r>
        <w:rPr>
          <w:b/>
          <w:bCs/>
        </w:rPr>
        <w:t>Table S1.</w:t>
      </w:r>
      <w:r>
        <w:rPr/>
        <w:t xml:space="preserve"> List of the Species Surveyed, Sample Sizes, Volumes (mm</w:t>
      </w:r>
      <w:r>
        <w:rPr>
          <w:vertAlign w:val="superscript"/>
        </w:rPr>
        <w:t>3</w:t>
      </w:r>
      <w:r>
        <w:rPr/>
        <w:t>), Number of Cells, Coefficients of Error (CE), and Cell Density (in cells/mm</w:t>
      </w:r>
      <w:r>
        <w:rPr>
          <w:vertAlign w:val="superscript"/>
        </w:rPr>
        <w:t>3</w:t>
      </w:r>
      <w:r>
        <w:rPr/>
        <w:t>) of the isthmo optic nucleus (ION). Brain Volumes (mm</w:t>
      </w:r>
      <w:r>
        <w:rPr>
          <w:vertAlign w:val="superscript"/>
        </w:rPr>
        <w:t>3</w:t>
      </w:r>
      <w:r>
        <w:rPr/>
        <w:t>) for each species are also included.</w:t>
      </w:r>
    </w:p>
    <w:tbl>
      <w:tblPr>
        <w:tblW w:w="13435" w:type="dxa"/>
        <w:jc w:val="left"/>
        <w:tblInd w:w="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2070"/>
        <w:gridCol w:w="2069"/>
        <w:gridCol w:w="486"/>
        <w:gridCol w:w="889"/>
        <w:gridCol w:w="1056"/>
        <w:gridCol w:w="1139"/>
        <w:gridCol w:w="944"/>
        <w:gridCol w:w="1056"/>
        <w:gridCol w:w="1879"/>
      </w:tblGrid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Common name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IO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ION N cells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C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ION cell density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ION cytorchitecture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nser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reen-winged Teal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as carolinensis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65.83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Chestnut Teal 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as castane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24.7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422.703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776.1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rthern Shoveller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as clypeat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88.5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873.016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67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450.2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lue-winged Teal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as discor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95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lard duck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as platyrhyncho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949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057.627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264.5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cific Black Duck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as supercilios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73.9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552.301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7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448.20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sser Scaup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ythya affini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41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323.478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67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5739.4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dhead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ythya american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245.1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ufflehead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ucephala albeol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22.9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427.739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89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805.3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mon Goldeney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ucephala clangul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61.3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102.61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2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377.9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ustralian Wood Duck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enonetta jubat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29.1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934.413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4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345.8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d-breasted Merganser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rgus serrator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754.34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064.046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4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358.986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primulg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Spotted Nightjar 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urostopodus argus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13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 (absent)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awny Frogmouth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odargus strigoide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85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264.234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6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889.1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42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haradriiforme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ilver Gull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roicocephalus novaehollandiae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68.1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onaparte's Gull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roicocephalus philadelphi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12.5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11.152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1076.1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hort-billed Dowitcher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imnodromus grise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38.0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771.799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4024.4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urasian Woodcock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colopax rusticola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93.63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iconi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nkeen Night Heron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ycticorax caledonicus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60.04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50.763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14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686.62</w:t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ttle Egret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ubulcus ibis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25.1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85.959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9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836.519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lumb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hite-headed Pigeon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lumba leucomela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55.21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191.43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104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5224.11</w:t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ock Pigeon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lumba livi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08.9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574.51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795.5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orresian Imperial Pigeon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ucula spilorrho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97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909.324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2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7077.1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r-shouldered Dov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eopelia humerali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06.1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199.52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15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1809.8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eaceful Dov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eopelia placid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76.06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377.11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3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4821.6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onga Pigeon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eucosarcia melanoleuc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1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rush Bronzewing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aps elegan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17.3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otted Dove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reptopelia chinensis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30.5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630.59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60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5659.42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raciiform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aughing Kookaburra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acelo novaeguineae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70.0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lcon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llared Sparrowhawk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ccipiter cirrocephalus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875.48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61.5132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271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468.71</w:t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wainson's Hawk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uteo swainsoni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694.0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53.0021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83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753.5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rlin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alco columbarius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09.65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482.408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65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1211.88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Galliformes 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hukar Partridge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lectoris chukar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84.75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273.065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326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725.94</w:t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Ruffed Grouse 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nasa umbell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24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50.48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3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6175.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ruce Grous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alcipennis canadensi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2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287.376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9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9665.5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rey Partridg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erdix perdix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82.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06.134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2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8976.6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mon Pheasant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asianus colchicus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21.7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ru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merican Coot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lica americana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18.92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372.66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828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0246.03</w:t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usky Moorhen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llinula tenebrosa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26.54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295.78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8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904.85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sser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rown Thornbill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canthiza pusilla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4.363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002.28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25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3567.2</w:t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astern Spinebill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canthorhynchus tenuirostri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89.3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598.557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8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2515.6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edar Waxwing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mbycilla cedrorum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5.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hite-throated Treecreeper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rmobates leucophae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81.85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19.855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1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2609.1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ustralian Magpi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racticus tibice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17.3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8393.58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6168.6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inted Firetail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mblema pictum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6.79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astern Yellow Robin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opsaltria australi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38.80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325.34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1276.3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ouldian Finch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rythrura gouldiae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7.60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208.527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89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3483.7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usty Blackbird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uphagus carolin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56.5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682.39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89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155.2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gpie-lark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rallina cyanoleuc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31.6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hite-plumed Honeyeater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ichenostomus penicillat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16.9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isy Miner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norina melanocephal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78.9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871.08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2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9921.3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uperb Lyrebird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nura novaehollandiae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7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163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3760.38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8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059.1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otted Pardalot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ardalotus punctat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4.22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127.94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9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743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rlet Robin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etroica multicolor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73.93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398.523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2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7209.9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lack-capped Chickade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oecile atricapill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14.4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759.452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6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5330.0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amond Firetail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agonopleura guttat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20.07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666.459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734.8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ouble-barred Finch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aeniopygia bichenovii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9.26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Zebra Finch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aeniopygia guttat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02.5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143.779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3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2400.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mon Blackbird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urdus melura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14.09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972.7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7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4084.82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elecaniform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ustralian Pelican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elecanus conspicillatu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50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 (absent)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iciform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llow-bellied Sapsucker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hyrapicus variu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88.4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414.347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1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572.08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cellari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hort-tailed Shearwater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uffinus tenuirostris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757.72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 (absent)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lack-browed Albatross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292526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292526"/>
                <w:sz w:val="22"/>
                <w:szCs w:val="22"/>
              </w:rPr>
              <w:t>Thalassarche melanophrys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129.3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 (absent)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sittac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ustralian King Parrot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listerus scapularis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478.76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ng-billed Corella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catua tenuirostri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7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alah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olophus roseicapill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23.9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93.969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36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594.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urple-crowned Lorikeet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lossopsitta porphyrocephal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39.1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udgerigar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lopsittacus undulat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51.5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43.332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2927.2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ckatiel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ymphicus hollandic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1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07.132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8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539.0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uperb Parrot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olytelis swainsonii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96.1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066.512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414.2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ainbow Lorikeet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ichoglossus haematodus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33.98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447.665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4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138.54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rig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rthern Saw-whet Owl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egolius acadicus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42.86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hort-eared Owl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sio flamme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21.0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626.059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078.2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reat Horned Owl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ubo virginian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94.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22.411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906.2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rthern Hawk-Owl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urnia ulul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408.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560.759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122.0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rn Owl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yto alba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849.81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363.641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13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081.37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rochil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nna's Hummingbird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lypte anna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.88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73.757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61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5284.58</w:t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ng-tailed Hermit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aethornis supercilios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6.1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85.969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9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1896.8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ufous-tailed Hummingbird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mazilia tzacatl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.1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12.858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1994.0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ufous Hummingbird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elasphorus rufus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1.641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05.641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7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6429.73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inamiform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bCs/>
                <w:color w:val="000000"/>
                <w:sz w:val="22"/>
                <w:szCs w:val="22"/>
                <w:shd w:fill="FFFFFF" w:val="clear"/>
              </w:rPr>
            </w:pPr>
            <w:r>
              <w:rPr>
                <w:bCs/>
                <w:color w:val="000000"/>
                <w:sz w:val="22"/>
                <w:szCs w:val="22"/>
                <w:shd w:fill="FFFFFF" w:val="clear"/>
              </w:rPr>
              <w:t>Chilean Tinamou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  <w:shd w:fill="FFFFFF" w:val="clear"/>
              </w:rPr>
            </w:pPr>
            <w:r>
              <w:rPr>
                <w:i/>
                <w:iCs/>
                <w:color w:val="000000"/>
                <w:sz w:val="22"/>
                <w:szCs w:val="22"/>
                <w:shd w:fill="FFFFFF" w:val="clear"/>
              </w:rPr>
              <w:t>Nothoprocta perdicaria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ind w:left="0" w:right="-14"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ind w:left="0" w:right="-14"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ind w:left="0" w:right="-14"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  <w:tab w:val="left" w:pos="3079" w:leader="none"/>
              </w:tabs>
              <w:suppressAutoHyphens w:val="false"/>
              <w:snapToGrid w:val="false"/>
              <w:ind w:left="0" w:right="-14"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1440" w:top="1718" w:footer="1440" w:bottom="17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eastAsia="Arial Unicode MS" w:cs="Tahoma"/>
      <w:b/>
      <w:bCs/>
      <w:sz w:val="48"/>
      <w:szCs w:val="48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rFonts w:ascii="Times New Roman" w:hAnsi="Times New Roman" w:eastAsia="Arial Unicode MS" w:cs="Tahoma"/>
      <w:b/>
      <w:bCs/>
      <w:sz w:val="36"/>
      <w:szCs w:val="36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rFonts w:ascii="Times New Roman" w:hAnsi="Times New Roman" w:eastAsia="Arial Unicode MS" w:cs="Tahoma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WWAbsatzStandardschriftart11">
    <w:name w:val="WW-Absatz-Standardschriftart11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WWDefaultParagraphFont1111">
    <w:name w:val="WW-Default Paragraph Font1111"/>
    <w:qFormat/>
    <w:rPr/>
  </w:style>
  <w:style w:type="character" w:styleId="WWDefaultParagraphFont11111">
    <w:name w:val="WW-Default Paragraph Font11111"/>
    <w:qFormat/>
    <w:rPr/>
  </w:style>
  <w:style w:type="character" w:styleId="WWDefaultParagraphFont111111">
    <w:name w:val="WW-Default Paragraph Font111111"/>
    <w:qFormat/>
    <w:rPr/>
  </w:style>
  <w:style w:type="character" w:styleId="WWDefaultParagraphFont1111111">
    <w:name w:val="WW-Default Paragraph Font1111111"/>
    <w:qFormat/>
    <w:rPr/>
  </w:style>
  <w:style w:type="character" w:styleId="WWAbsatzStandardschriftart111">
    <w:name w:val="WW-Absatz-Standardschriftart111"/>
    <w:qFormat/>
    <w:rPr/>
  </w:style>
  <w:style w:type="character" w:styleId="WWDefaultParagraphFont11111111">
    <w:name w:val="WW-Default Paragraph Font11111111"/>
    <w:qFormat/>
    <w:rPr/>
  </w:style>
  <w:style w:type="character" w:styleId="WWDefaultParagraphFont111111111">
    <w:name w:val="WW-Default Paragraph Font111111111"/>
    <w:qFormat/>
    <w:rPr/>
  </w:style>
  <w:style w:type="character" w:styleId="WWAbsatzStandardschriftart1111">
    <w:name w:val="WW-Absatz-Standardschriftart1111"/>
    <w:qFormat/>
    <w:rPr/>
  </w:style>
  <w:style w:type="character" w:styleId="WWDefaultParagraphFont1111111111">
    <w:name w:val="WW-Default Paragraph Font1111111111"/>
    <w:qFormat/>
    <w:rPr/>
  </w:style>
  <w:style w:type="character" w:styleId="WWDefaultParagraphFont11111111111">
    <w:name w:val="WW-Default Paragraph Font11111111111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DefaultParagraphFont111111111111">
    <w:name w:val="WW-Default Paragraph Font111111111111"/>
    <w:qFormat/>
    <w:rPr/>
  </w:style>
  <w:style w:type="character" w:styleId="WWDefaultParagraphFont1111111111111">
    <w:name w:val="WW-Default Paragraph Font1111111111111"/>
    <w:qFormat/>
    <w:rPr/>
  </w:style>
  <w:style w:type="character" w:styleId="WWDefaultParagraphFont11111111111111">
    <w:name w:val="WW-Default Paragraph Font11111111111111"/>
    <w:qFormat/>
    <w:rPr/>
  </w:style>
  <w:style w:type="character" w:styleId="WWAbsatzStandardschriftart11111">
    <w:name w:val="WW-Absatz-Standardschriftart11111"/>
    <w:qFormat/>
    <w:rPr/>
  </w:style>
  <w:style w:type="character" w:styleId="WWDefaultParagraphFont111111111111111">
    <w:name w:val="WW-Default Paragraph Font1111111111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WWDefaultParagraphFont1111111111111111">
    <w:name w:val="WW-Default Paragraph Font1111111111111111"/>
    <w:qFormat/>
    <w:rPr>
      <w:color w:val="000000"/>
    </w:rPr>
  </w:style>
  <w:style w:type="character" w:styleId="Quotation">
    <w:name w:val="Quotation"/>
    <w:qFormat/>
    <w:rPr>
      <w:i/>
      <w:iCs/>
    </w:rPr>
  </w:style>
  <w:style w:type="character" w:styleId="HeaderChar">
    <w:name w:val="Header Char"/>
    <w:qFormat/>
    <w:rPr>
      <w:rFonts w:eastAsia="Arial Unicode MS"/>
      <w:kern w:val="2"/>
      <w:sz w:val="24"/>
      <w:szCs w:val="24"/>
    </w:rPr>
  </w:style>
  <w:style w:type="character" w:styleId="FooterChar">
    <w:name w:val="Footer Char"/>
    <w:qFormat/>
    <w:rPr>
      <w:rFonts w:eastAsia="Arial Unicode MS"/>
      <w:kern w:val="2"/>
      <w:sz w:val="24"/>
      <w:szCs w:val="24"/>
    </w:rPr>
  </w:style>
  <w:style w:type="character" w:styleId="BalloonTextChar">
    <w:name w:val="Balloon Text Char"/>
    <w:qFormat/>
    <w:rPr>
      <w:rFonts w:ascii="Tahoma" w:hAnsi="Tahoma" w:eastAsia="Arial Unicode MS" w:cs="Tahoma"/>
      <w:kern w:val="2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Arial Unicode MS"/>
      <w:kern w:val="2"/>
      <w:sz w:val="24"/>
      <w:szCs w:val="24"/>
    </w:rPr>
  </w:style>
  <w:style w:type="character" w:styleId="CommentSubjectChar">
    <w:name w:val="Comment Subject Char"/>
    <w:qFormat/>
    <w:rPr>
      <w:rFonts w:eastAsia="Arial Unicode MS"/>
      <w:b/>
      <w:bCs/>
      <w:kern w:val="2"/>
      <w:sz w:val="24"/>
      <w:szCs w:val="24"/>
    </w:rPr>
  </w:style>
  <w:style w:type="character" w:styleId="Applestylespan">
    <w:name w:val="apple-style-span"/>
    <w:basedOn w:val="WWDefaultParagraphFont11111111111111"/>
    <w:qFormat/>
    <w:rPr/>
  </w:style>
  <w:style w:type="character" w:styleId="Appleconvertedspace">
    <w:name w:val="apple-converted-space"/>
    <w:basedOn w:val="WWDefaultParagraphFont11111111111111"/>
    <w:qFormat/>
    <w:rPr/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St">
    <w:name w:val="st"/>
    <w:qFormat/>
    <w:rPr/>
  </w:style>
  <w:style w:type="character" w:styleId="Highlight">
    <w:name w:val="highlight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EbTextbody">
    <w:name w:val="ebText body"/>
    <w:basedOn w:val="TextBody"/>
    <w:qFormat/>
    <w:pPr>
      <w:spacing w:lineRule="auto" w:line="480"/>
      <w:jc w:val="center"/>
    </w:pPr>
    <w:rPr>
      <w:b/>
      <w:bCs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left">
    <w:name w:val="Header left"/>
    <w:basedOn w:val="Normal"/>
    <w:qFormat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3:47:00Z</dcterms:created>
  <dc:creator>Owner</dc:creator>
  <dc:description/>
  <dc:language>en-US</dc:language>
  <cp:lastModifiedBy>user</cp:lastModifiedBy>
  <cp:lastPrinted>2012-01-23T14:59:00Z</cp:lastPrinted>
  <dcterms:modified xsi:type="dcterms:W3CDTF">2012-01-25T22:47:00Z</dcterms:modified>
  <cp:revision>3</cp:revision>
  <dc:subject/>
  <dc:title/>
</cp:coreProperties>
</file>